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73EA2" w14:textId="77777777" w:rsidR="00636B58" w:rsidRPr="00C100E2" w:rsidRDefault="00636B58" w:rsidP="00636B58">
      <w:pPr>
        <w:pStyle w:val="Standard"/>
        <w:jc w:val="center"/>
        <w:rPr>
          <w:rFonts w:asciiTheme="minorHAnsi" w:hAnsiTheme="minorHAnsi" w:cstheme="minorHAnsi"/>
          <w:b/>
          <w:color w:val="auto"/>
          <w:sz w:val="22"/>
          <w:szCs w:val="22"/>
          <w:shd w:val="clear" w:color="auto" w:fill="FFFFFF"/>
          <w:lang w:val="en-US"/>
        </w:rPr>
      </w:pPr>
      <w:r w:rsidRPr="00C100E2">
        <w:rPr>
          <w:rFonts w:asciiTheme="minorHAnsi" w:hAnsiTheme="minorHAnsi" w:cstheme="minorHAnsi"/>
          <w:b/>
          <w:color w:val="auto"/>
          <w:sz w:val="22"/>
          <w:szCs w:val="22"/>
          <w:shd w:val="clear" w:color="auto" w:fill="FFFFFF"/>
          <w:lang w:val="en-US"/>
        </w:rPr>
        <w:t xml:space="preserve">Supplementary Table1:  </w:t>
      </w:r>
    </w:p>
    <w:p w14:paraId="185A9E14" w14:textId="77777777" w:rsidR="00636B58" w:rsidRPr="00C100E2" w:rsidRDefault="00636B58" w:rsidP="00636B58">
      <w:pPr>
        <w:pStyle w:val="Standard"/>
        <w:jc w:val="center"/>
        <w:rPr>
          <w:rFonts w:asciiTheme="minorHAnsi" w:hAnsiTheme="minorHAnsi" w:cstheme="minorHAnsi"/>
          <w:b/>
          <w:color w:val="auto"/>
          <w:sz w:val="22"/>
          <w:szCs w:val="22"/>
          <w:shd w:val="clear" w:color="auto" w:fill="FFFFFF"/>
          <w:lang w:val="en-US"/>
        </w:rPr>
      </w:pPr>
      <w:r w:rsidRPr="00C100E2">
        <w:rPr>
          <w:rFonts w:asciiTheme="minorHAnsi" w:hAnsiTheme="minorHAnsi" w:cstheme="minorHAnsi"/>
          <w:b/>
          <w:color w:val="auto"/>
          <w:sz w:val="22"/>
          <w:szCs w:val="22"/>
          <w:shd w:val="clear" w:color="auto" w:fill="FFFFFF"/>
          <w:lang w:val="en-US"/>
        </w:rPr>
        <w:t xml:space="preserve">Results of the HLH-2004 diagnostic panel in the reported case </w:t>
      </w:r>
    </w:p>
    <w:p w14:paraId="676F14D8" w14:textId="77777777" w:rsidR="00636B58" w:rsidRPr="00C100E2" w:rsidRDefault="00636B58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629"/>
        <w:gridCol w:w="2693"/>
        <w:gridCol w:w="1559"/>
        <w:gridCol w:w="1985"/>
      </w:tblGrid>
      <w:tr w:rsidR="00C100E2" w:rsidRPr="00C100E2" w14:paraId="331034A1" w14:textId="77777777" w:rsidTr="00636B58">
        <w:tc>
          <w:tcPr>
            <w:tcW w:w="6629" w:type="dxa"/>
          </w:tcPr>
          <w:p w14:paraId="2B7F896C" w14:textId="77777777" w:rsidR="00636B58" w:rsidRPr="00C100E2" w:rsidRDefault="00636B58" w:rsidP="00636B58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  <w:r w:rsidRPr="00C100E2" w:rsidDel="0085018D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C100E2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  <w:t>HLH-2004 diagnostic criteria</w:t>
            </w:r>
          </w:p>
        </w:tc>
        <w:tc>
          <w:tcPr>
            <w:tcW w:w="2693" w:type="dxa"/>
            <w:vAlign w:val="center"/>
          </w:tcPr>
          <w:p w14:paraId="56C7BDBD" w14:textId="77777777" w:rsidR="00636B58" w:rsidRPr="00C100E2" w:rsidRDefault="00636B58" w:rsidP="00636B58">
            <w:pPr>
              <w:pStyle w:val="Standard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  <w:t>Test performed</w:t>
            </w:r>
          </w:p>
        </w:tc>
        <w:tc>
          <w:tcPr>
            <w:tcW w:w="3544" w:type="dxa"/>
            <w:gridSpan w:val="2"/>
            <w:vAlign w:val="center"/>
          </w:tcPr>
          <w:p w14:paraId="47C6DCC4" w14:textId="77777777" w:rsidR="00636B58" w:rsidRPr="00C100E2" w:rsidRDefault="00636B58" w:rsidP="00636B58">
            <w:pPr>
              <w:jc w:val="center"/>
            </w:pPr>
            <w:r w:rsidRPr="00C100E2">
              <w:rPr>
                <w:rFonts w:ascii="Times New Roman" w:hAnsi="Times New Roman" w:cs="Times New Roman"/>
                <w:b/>
                <w:shd w:val="clear" w:color="auto" w:fill="FFFFFF"/>
              </w:rPr>
              <w:t>Our patient</w:t>
            </w:r>
          </w:p>
        </w:tc>
      </w:tr>
      <w:tr w:rsidR="00C100E2" w:rsidRPr="00C100E2" w14:paraId="4AEE1C50" w14:textId="77777777" w:rsidTr="00636B58">
        <w:tc>
          <w:tcPr>
            <w:tcW w:w="6629" w:type="dxa"/>
          </w:tcPr>
          <w:p w14:paraId="0FBFCDC5" w14:textId="77777777" w:rsidR="00636B58" w:rsidRPr="00C100E2" w:rsidRDefault="00636B58" w:rsidP="00636B58">
            <w:pPr>
              <w:pStyle w:val="Standard"/>
              <w:numPr>
                <w:ilvl w:val="0"/>
                <w:numId w:val="1"/>
              </w:numPr>
              <w:ind w:left="426" w:hanging="284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  <w:lang w:val="en-US"/>
              </w:rPr>
              <w:t>A molecular identification of an HLH-associated gene mutation diagnosis consistent with HLH</w:t>
            </w: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  <w:p w14:paraId="4C45CAC5" w14:textId="77777777" w:rsidR="00636B58" w:rsidRPr="00C100E2" w:rsidRDefault="00636B58" w:rsidP="00636B58">
            <w:pPr>
              <w:pStyle w:val="Standard"/>
              <w:ind w:left="284" w:hanging="142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(</w:t>
            </w:r>
            <w:proofErr w:type="spellStart"/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eg.</w:t>
            </w:r>
            <w:proofErr w:type="spellEnd"/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 xml:space="preserve"> PRF1, UNC13D, STX11, STXBP2, Rab27A, SH2D1A, BIRC4, LYST, ITK, SLC7A7, XMEN, HPS)</w:t>
            </w:r>
          </w:p>
        </w:tc>
        <w:tc>
          <w:tcPr>
            <w:tcW w:w="2693" w:type="dxa"/>
            <w:vAlign w:val="center"/>
          </w:tcPr>
          <w:p w14:paraId="2C80B6FE" w14:textId="77777777" w:rsidR="00636B58" w:rsidRPr="00C100E2" w:rsidRDefault="00636B58" w:rsidP="00636B58">
            <w:pPr>
              <w:pStyle w:val="Standard"/>
              <w:ind w:left="131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PRF1</w:t>
            </w:r>
          </w:p>
          <w:p w14:paraId="60F8F66D" w14:textId="77777777" w:rsidR="00636B58" w:rsidRPr="00C100E2" w:rsidRDefault="00636B58" w:rsidP="00636B58">
            <w:pPr>
              <w:pStyle w:val="Standard"/>
              <w:ind w:left="131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hMunc</w:t>
            </w:r>
            <w:proofErr w:type="spellEnd"/>
          </w:p>
        </w:tc>
        <w:tc>
          <w:tcPr>
            <w:tcW w:w="3544" w:type="dxa"/>
            <w:gridSpan w:val="2"/>
            <w:vAlign w:val="center"/>
          </w:tcPr>
          <w:p w14:paraId="4A12B0BA" w14:textId="77777777" w:rsidR="00636B58" w:rsidRPr="00C100E2" w:rsidRDefault="00636B58" w:rsidP="00636B58">
            <w:pPr>
              <w:pStyle w:val="Standard"/>
              <w:ind w:left="5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Negative</w:t>
            </w:r>
          </w:p>
          <w:p w14:paraId="4A12B672" w14:textId="77777777" w:rsidR="00636B58" w:rsidRPr="00C100E2" w:rsidRDefault="00636B58" w:rsidP="00636B58">
            <w:pPr>
              <w:jc w:val="center"/>
            </w:pPr>
            <w:r w:rsidRPr="00C100E2">
              <w:rPr>
                <w:rFonts w:ascii="Times New Roman" w:hAnsi="Times New Roman" w:cs="Times New Roman"/>
                <w:shd w:val="clear" w:color="auto" w:fill="FFFFFF"/>
              </w:rPr>
              <w:t>Negative</w:t>
            </w:r>
          </w:p>
        </w:tc>
      </w:tr>
      <w:tr w:rsidR="00C100E2" w:rsidRPr="00C100E2" w14:paraId="68F27E5F" w14:textId="77777777" w:rsidTr="00636B58">
        <w:tc>
          <w:tcPr>
            <w:tcW w:w="6629" w:type="dxa"/>
          </w:tcPr>
          <w:p w14:paraId="2BC10E4B" w14:textId="77777777" w:rsidR="00636B58" w:rsidRPr="00C100E2" w:rsidRDefault="00636B58" w:rsidP="00636B58"/>
        </w:tc>
        <w:tc>
          <w:tcPr>
            <w:tcW w:w="2693" w:type="dxa"/>
          </w:tcPr>
          <w:p w14:paraId="284E15EF" w14:textId="77777777" w:rsidR="00636B58" w:rsidRPr="00C100E2" w:rsidRDefault="00636B58" w:rsidP="00636B58"/>
        </w:tc>
        <w:tc>
          <w:tcPr>
            <w:tcW w:w="1559" w:type="dxa"/>
          </w:tcPr>
          <w:p w14:paraId="56AC3EA0" w14:textId="77777777" w:rsidR="00636B58" w:rsidRPr="00C100E2" w:rsidRDefault="00636B58" w:rsidP="00636B58"/>
        </w:tc>
        <w:tc>
          <w:tcPr>
            <w:tcW w:w="1985" w:type="dxa"/>
          </w:tcPr>
          <w:p w14:paraId="28EB60EF" w14:textId="77777777" w:rsidR="00636B58" w:rsidRPr="00C100E2" w:rsidRDefault="00636B58" w:rsidP="00636B58"/>
        </w:tc>
      </w:tr>
      <w:tr w:rsidR="00C100E2" w:rsidRPr="00C100E2" w14:paraId="25339985" w14:textId="77777777" w:rsidTr="00636B58">
        <w:tc>
          <w:tcPr>
            <w:tcW w:w="6629" w:type="dxa"/>
          </w:tcPr>
          <w:p w14:paraId="39E702A4" w14:textId="77777777" w:rsidR="00636B58" w:rsidRPr="00C100E2" w:rsidRDefault="00636B58" w:rsidP="00636B58">
            <w:pPr>
              <w:pStyle w:val="Standard"/>
              <w:numPr>
                <w:ilvl w:val="0"/>
                <w:numId w:val="1"/>
              </w:numPr>
              <w:ind w:left="426" w:right="228" w:hanging="284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  <w:lang w:val="en-US"/>
              </w:rPr>
              <w:t>Clinical and laboratory diagnostic criteria for HLH fulfilled (5 out of the 8 criteria below)</w:t>
            </w:r>
          </w:p>
        </w:tc>
        <w:tc>
          <w:tcPr>
            <w:tcW w:w="2693" w:type="dxa"/>
            <w:vAlign w:val="center"/>
          </w:tcPr>
          <w:p w14:paraId="6E5D1847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  <w:t>Reference values</w:t>
            </w:r>
          </w:p>
        </w:tc>
        <w:tc>
          <w:tcPr>
            <w:tcW w:w="1559" w:type="dxa"/>
            <w:vAlign w:val="center"/>
          </w:tcPr>
          <w:p w14:paraId="04795FAC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  <w:t>Value</w:t>
            </w:r>
          </w:p>
        </w:tc>
        <w:tc>
          <w:tcPr>
            <w:tcW w:w="1985" w:type="dxa"/>
            <w:vAlign w:val="center"/>
          </w:tcPr>
          <w:p w14:paraId="3F57F0F9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  <w:t xml:space="preserve">Consistent with </w:t>
            </w:r>
          </w:p>
          <w:p w14:paraId="2BC44FBC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shd w:val="clear" w:color="auto" w:fill="FFFFFF"/>
                <w:lang w:val="en-US"/>
              </w:rPr>
              <w:t xml:space="preserve">HLH diagnosis </w:t>
            </w:r>
          </w:p>
        </w:tc>
      </w:tr>
      <w:tr w:rsidR="00C100E2" w:rsidRPr="00C100E2" w14:paraId="2A6BC3E4" w14:textId="77777777" w:rsidTr="00636B58">
        <w:tc>
          <w:tcPr>
            <w:tcW w:w="6629" w:type="dxa"/>
          </w:tcPr>
          <w:p w14:paraId="47953BF6" w14:textId="77777777" w:rsidR="00636B58" w:rsidRPr="00C100E2" w:rsidRDefault="00636B58" w:rsidP="00636B58">
            <w:pPr>
              <w:pStyle w:val="Standard"/>
              <w:tabs>
                <w:tab w:val="left" w:pos="4712"/>
              </w:tabs>
              <w:ind w:left="720" w:right="227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Fever</w:t>
            </w:r>
          </w:p>
        </w:tc>
        <w:tc>
          <w:tcPr>
            <w:tcW w:w="2693" w:type="dxa"/>
          </w:tcPr>
          <w:p w14:paraId="432A327F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Normal &lt;36.4-36.9°C</w:t>
            </w:r>
          </w:p>
        </w:tc>
        <w:tc>
          <w:tcPr>
            <w:tcW w:w="1559" w:type="dxa"/>
          </w:tcPr>
          <w:p w14:paraId="44DFFBB7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&gt;38 °C</w:t>
            </w:r>
          </w:p>
        </w:tc>
        <w:tc>
          <w:tcPr>
            <w:tcW w:w="1985" w:type="dxa"/>
          </w:tcPr>
          <w:p w14:paraId="5FC8838E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</w:tr>
      <w:tr w:rsidR="00C100E2" w:rsidRPr="00C100E2" w14:paraId="0E2C32E7" w14:textId="77777777" w:rsidTr="00636B58">
        <w:tc>
          <w:tcPr>
            <w:tcW w:w="6629" w:type="dxa"/>
          </w:tcPr>
          <w:p w14:paraId="0346CB7D" w14:textId="77777777" w:rsidR="00636B58" w:rsidRPr="00C100E2" w:rsidRDefault="00636B58" w:rsidP="00636B58">
            <w:pPr>
              <w:tabs>
                <w:tab w:val="left" w:pos="4712"/>
              </w:tabs>
              <w:ind w:right="227"/>
              <w:jc w:val="right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C100E2">
              <w:rPr>
                <w:rFonts w:ascii="Times New Roman" w:hAnsi="Times New Roman" w:cs="Times New Roman"/>
                <w:shd w:val="clear" w:color="auto" w:fill="FFFFFF"/>
              </w:rPr>
              <w:t>Splenomegaly</w:t>
            </w:r>
          </w:p>
        </w:tc>
        <w:tc>
          <w:tcPr>
            <w:tcW w:w="2693" w:type="dxa"/>
          </w:tcPr>
          <w:p w14:paraId="4DF91CBA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5-6.5 cm (at 6 months)</w:t>
            </w:r>
          </w:p>
        </w:tc>
        <w:tc>
          <w:tcPr>
            <w:tcW w:w="1559" w:type="dxa"/>
          </w:tcPr>
          <w:p w14:paraId="68CFECC1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7 cm</w:t>
            </w:r>
          </w:p>
        </w:tc>
        <w:tc>
          <w:tcPr>
            <w:tcW w:w="1985" w:type="dxa"/>
          </w:tcPr>
          <w:p w14:paraId="0BBA8926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</w:tr>
      <w:tr w:rsidR="00C100E2" w:rsidRPr="00C100E2" w14:paraId="697E74C9" w14:textId="77777777" w:rsidTr="00636B58">
        <w:tc>
          <w:tcPr>
            <w:tcW w:w="6629" w:type="dxa"/>
          </w:tcPr>
          <w:p w14:paraId="50A96EF4" w14:textId="77777777" w:rsidR="00636B58" w:rsidRPr="00C100E2" w:rsidRDefault="00636B58" w:rsidP="00636B58">
            <w:pPr>
              <w:pStyle w:val="Paragrafoelenco"/>
              <w:tabs>
                <w:tab w:val="left" w:pos="4712"/>
              </w:tabs>
              <w:spacing w:after="0"/>
              <w:ind w:left="142" w:right="227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Cytopenias</w:t>
            </w:r>
            <w:proofErr w:type="spellEnd"/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 xml:space="preserve">  (at least 2 of 3 lineages in peripheral blood):</w:t>
            </w:r>
          </w:p>
          <w:p w14:paraId="0F1278D6" w14:textId="77777777" w:rsidR="00636B58" w:rsidRPr="00C100E2" w:rsidRDefault="00636B58" w:rsidP="00636B58">
            <w:pPr>
              <w:pStyle w:val="Paragrafoelenco"/>
              <w:tabs>
                <w:tab w:val="left" w:pos="4712"/>
              </w:tabs>
              <w:spacing w:after="0"/>
              <w:ind w:left="142" w:right="227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Hemoglobin  &lt;9 g/L</w:t>
            </w:r>
          </w:p>
          <w:p w14:paraId="52B25653" w14:textId="77777777" w:rsidR="00636B58" w:rsidRPr="00C100E2" w:rsidRDefault="00636B58" w:rsidP="00636B58">
            <w:pPr>
              <w:pStyle w:val="Paragrafoelenco"/>
              <w:tabs>
                <w:tab w:val="left" w:pos="4712"/>
              </w:tabs>
              <w:spacing w:after="0"/>
              <w:ind w:left="142" w:right="227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Platelets  &lt;100,000</w:t>
            </w:r>
          </w:p>
          <w:p w14:paraId="1EA68AEA" w14:textId="77777777" w:rsidR="00636B58" w:rsidRPr="00C100E2" w:rsidRDefault="00636B58" w:rsidP="00636B58">
            <w:pPr>
              <w:pStyle w:val="Standard"/>
              <w:tabs>
                <w:tab w:val="left" w:pos="4712"/>
              </w:tabs>
              <w:ind w:left="142" w:right="227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Neutrophils  &lt;1x10</w:t>
            </w: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vertAlign w:val="superscript"/>
                <w:lang w:val="en-US"/>
              </w:rPr>
              <w:t>9</w:t>
            </w:r>
          </w:p>
        </w:tc>
        <w:tc>
          <w:tcPr>
            <w:tcW w:w="2693" w:type="dxa"/>
          </w:tcPr>
          <w:p w14:paraId="762C07E6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</w:p>
          <w:p w14:paraId="1237FB0B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(12-14 g/L)</w:t>
            </w:r>
          </w:p>
          <w:p w14:paraId="08A68B79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(150-400,000)</w:t>
            </w:r>
          </w:p>
          <w:p w14:paraId="78415674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2.1-6.49 x10</w:t>
            </w: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vertAlign w:val="superscript"/>
                <w:lang w:val="en-US"/>
              </w:rPr>
              <w:t>9</w:t>
            </w: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/L</w:t>
            </w:r>
          </w:p>
        </w:tc>
        <w:tc>
          <w:tcPr>
            <w:tcW w:w="1559" w:type="dxa"/>
          </w:tcPr>
          <w:p w14:paraId="7D9E9480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</w:p>
          <w:p w14:paraId="47B3F626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7.1 g/L</w:t>
            </w:r>
          </w:p>
          <w:p w14:paraId="5DF6EF30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79,000</w:t>
            </w:r>
          </w:p>
          <w:p w14:paraId="6542E70B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1.9 x10</w:t>
            </w: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vertAlign w:val="superscript"/>
                <w:lang w:val="en-US"/>
              </w:rPr>
              <w:t>9</w:t>
            </w: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/</w:t>
            </w:r>
          </w:p>
        </w:tc>
        <w:tc>
          <w:tcPr>
            <w:tcW w:w="1985" w:type="dxa"/>
          </w:tcPr>
          <w:p w14:paraId="52A66C55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</w:p>
          <w:p w14:paraId="5596E2D4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  <w:p w14:paraId="1888B2B7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  <w:p w14:paraId="4F3CC5D6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No</w:t>
            </w:r>
          </w:p>
        </w:tc>
      </w:tr>
      <w:tr w:rsidR="00C100E2" w:rsidRPr="00C100E2" w14:paraId="72386C2B" w14:textId="77777777" w:rsidTr="00636B58">
        <w:tc>
          <w:tcPr>
            <w:tcW w:w="6629" w:type="dxa"/>
          </w:tcPr>
          <w:p w14:paraId="33533F40" w14:textId="77777777" w:rsidR="00636B58" w:rsidRPr="00C100E2" w:rsidRDefault="00636B58" w:rsidP="00636B58">
            <w:pPr>
              <w:pStyle w:val="Standard"/>
              <w:tabs>
                <w:tab w:val="left" w:pos="4712"/>
              </w:tabs>
              <w:ind w:left="142" w:right="227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Hypertriglyceridemia and/or hypofibrinogenemia</w:t>
            </w:r>
          </w:p>
          <w:p w14:paraId="1BAE5A3C" w14:textId="77777777" w:rsidR="00636B58" w:rsidRPr="00C100E2" w:rsidRDefault="00636B58" w:rsidP="00636B58">
            <w:pPr>
              <w:pStyle w:val="Standard"/>
              <w:tabs>
                <w:tab w:val="left" w:pos="4712"/>
              </w:tabs>
              <w:ind w:left="142" w:right="227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Triglycerides ≥ 265 mg/dl</w:t>
            </w:r>
          </w:p>
          <w:p w14:paraId="0AC87D6D" w14:textId="77777777" w:rsidR="00636B58" w:rsidRPr="00C100E2" w:rsidRDefault="00636B58" w:rsidP="00636B58">
            <w:pPr>
              <w:pStyle w:val="Standard"/>
              <w:tabs>
                <w:tab w:val="left" w:pos="4712"/>
              </w:tabs>
              <w:ind w:left="142" w:right="227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Fibrinogen ≤ 1.5 g/L</w:t>
            </w:r>
          </w:p>
        </w:tc>
        <w:tc>
          <w:tcPr>
            <w:tcW w:w="2693" w:type="dxa"/>
          </w:tcPr>
          <w:p w14:paraId="488078F7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</w:p>
          <w:p w14:paraId="03AD88AE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30-160 mg/dl</w:t>
            </w:r>
          </w:p>
          <w:p w14:paraId="336132BC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2-4  g/L</w:t>
            </w:r>
          </w:p>
        </w:tc>
        <w:tc>
          <w:tcPr>
            <w:tcW w:w="1559" w:type="dxa"/>
          </w:tcPr>
          <w:p w14:paraId="32E420A0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</w:p>
          <w:p w14:paraId="74C47B27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419 mg/dl</w:t>
            </w:r>
          </w:p>
          <w:p w14:paraId="30B58FFD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1.4 mg/dl</w:t>
            </w:r>
          </w:p>
        </w:tc>
        <w:tc>
          <w:tcPr>
            <w:tcW w:w="1985" w:type="dxa"/>
          </w:tcPr>
          <w:p w14:paraId="4061AA76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</w:p>
          <w:p w14:paraId="7DD54AA1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  <w:p w14:paraId="7A9CF38D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</w:tr>
      <w:tr w:rsidR="00C100E2" w:rsidRPr="00C100E2" w14:paraId="4B8750B3" w14:textId="77777777" w:rsidTr="00636B58">
        <w:tc>
          <w:tcPr>
            <w:tcW w:w="6629" w:type="dxa"/>
          </w:tcPr>
          <w:p w14:paraId="799AA8E0" w14:textId="77777777" w:rsidR="00636B58" w:rsidRPr="00C100E2" w:rsidRDefault="00636B58" w:rsidP="00636B58">
            <w:pPr>
              <w:tabs>
                <w:tab w:val="left" w:pos="4712"/>
              </w:tabs>
              <w:ind w:left="142" w:right="227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proofErr w:type="spellStart"/>
            <w:r w:rsidRPr="00C100E2">
              <w:rPr>
                <w:rFonts w:ascii="Times New Roman" w:hAnsi="Times New Roman" w:cs="Times New Roman"/>
                <w:shd w:val="clear" w:color="auto" w:fill="FFFFFF"/>
              </w:rPr>
              <w:t>Hemophagocytosis</w:t>
            </w:r>
            <w:proofErr w:type="spellEnd"/>
            <w:r w:rsidRPr="00C100E2">
              <w:rPr>
                <w:rFonts w:ascii="Times New Roman" w:hAnsi="Times New Roman" w:cs="Times New Roman"/>
                <w:shd w:val="clear" w:color="auto" w:fill="FFFFFF"/>
              </w:rPr>
              <w:t xml:space="preserve"> in bone marrow or spleen or lymph node</w:t>
            </w:r>
          </w:p>
        </w:tc>
        <w:tc>
          <w:tcPr>
            <w:tcW w:w="2693" w:type="dxa"/>
          </w:tcPr>
          <w:p w14:paraId="3D4D91EF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 xml:space="preserve">Absent </w:t>
            </w:r>
          </w:p>
        </w:tc>
        <w:tc>
          <w:tcPr>
            <w:tcW w:w="1559" w:type="dxa"/>
          </w:tcPr>
          <w:p w14:paraId="63E461B4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Present</w:t>
            </w:r>
          </w:p>
        </w:tc>
        <w:tc>
          <w:tcPr>
            <w:tcW w:w="1985" w:type="dxa"/>
          </w:tcPr>
          <w:p w14:paraId="4B851519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</w:tr>
      <w:tr w:rsidR="00C100E2" w:rsidRPr="00C100E2" w14:paraId="3B579F3F" w14:textId="77777777" w:rsidTr="00636B58">
        <w:tc>
          <w:tcPr>
            <w:tcW w:w="6629" w:type="dxa"/>
          </w:tcPr>
          <w:p w14:paraId="212FBD18" w14:textId="77777777" w:rsidR="00636B58" w:rsidRPr="00C100E2" w:rsidRDefault="00636B58" w:rsidP="00636B58">
            <w:pPr>
              <w:tabs>
                <w:tab w:val="left" w:pos="4712"/>
              </w:tabs>
              <w:ind w:left="142" w:right="227"/>
              <w:jc w:val="right"/>
              <w:rPr>
                <w:rFonts w:ascii="Times New Roman" w:hAnsi="Times New Roman" w:cs="Times New Roman"/>
                <w:shd w:val="clear" w:color="auto" w:fill="FFFFFF"/>
              </w:rPr>
            </w:pPr>
            <w:r w:rsidRPr="00C100E2">
              <w:rPr>
                <w:rFonts w:ascii="Times New Roman" w:hAnsi="Times New Roman" w:cs="Times New Roman"/>
                <w:shd w:val="clear" w:color="auto" w:fill="FFFFFF"/>
              </w:rPr>
              <w:t>Low or absent NK-cell activity</w:t>
            </w:r>
          </w:p>
          <w:p w14:paraId="3F7601EF" w14:textId="77777777" w:rsidR="00636B58" w:rsidRPr="00C100E2" w:rsidRDefault="00636B58" w:rsidP="00636B58">
            <w:pPr>
              <w:tabs>
                <w:tab w:val="left" w:pos="4712"/>
              </w:tabs>
              <w:ind w:left="142" w:right="227"/>
              <w:jc w:val="right"/>
              <w:rPr>
                <w:rFonts w:ascii="Times New Roman" w:hAnsi="Times New Roman" w:cs="Times New Roman"/>
                <w:shd w:val="clear" w:color="auto" w:fill="FFFFFF"/>
              </w:rPr>
            </w:pPr>
            <w:r w:rsidRPr="00C100E2">
              <w:rPr>
                <w:rFonts w:ascii="Times New Roman" w:hAnsi="Times New Roman" w:cs="Times New Roman"/>
                <w:shd w:val="clear" w:color="auto" w:fill="FFFFFF"/>
              </w:rPr>
              <w:t>(according to local laboratory reference)</w:t>
            </w:r>
          </w:p>
        </w:tc>
        <w:tc>
          <w:tcPr>
            <w:tcW w:w="2693" w:type="dxa"/>
            <w:vAlign w:val="center"/>
          </w:tcPr>
          <w:p w14:paraId="2D34FADA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False</w:t>
            </w:r>
          </w:p>
        </w:tc>
        <w:tc>
          <w:tcPr>
            <w:tcW w:w="1559" w:type="dxa"/>
            <w:vAlign w:val="center"/>
          </w:tcPr>
          <w:p w14:paraId="64884C8B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Normal</w:t>
            </w:r>
          </w:p>
        </w:tc>
        <w:tc>
          <w:tcPr>
            <w:tcW w:w="1985" w:type="dxa"/>
            <w:vAlign w:val="center"/>
          </w:tcPr>
          <w:p w14:paraId="5BED580C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No</w:t>
            </w:r>
          </w:p>
        </w:tc>
      </w:tr>
      <w:tr w:rsidR="00C100E2" w:rsidRPr="00C100E2" w14:paraId="14E886EA" w14:textId="77777777" w:rsidTr="00636B58">
        <w:tc>
          <w:tcPr>
            <w:tcW w:w="6629" w:type="dxa"/>
          </w:tcPr>
          <w:p w14:paraId="2B851A64" w14:textId="77777777" w:rsidR="00636B58" w:rsidRPr="00C100E2" w:rsidRDefault="00636B58" w:rsidP="00636B58">
            <w:pPr>
              <w:tabs>
                <w:tab w:val="left" w:pos="4712"/>
              </w:tabs>
              <w:ind w:left="142" w:right="227"/>
              <w:jc w:val="right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C100E2">
              <w:rPr>
                <w:rFonts w:ascii="Times New Roman" w:hAnsi="Times New Roman" w:cs="Times New Roman"/>
                <w:shd w:val="clear" w:color="auto" w:fill="FFFFFF"/>
              </w:rPr>
              <w:t>Ferritin ≥ 500 mcg/L</w:t>
            </w:r>
          </w:p>
        </w:tc>
        <w:tc>
          <w:tcPr>
            <w:tcW w:w="2693" w:type="dxa"/>
          </w:tcPr>
          <w:p w14:paraId="2C523463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20-200 mcg/l</w:t>
            </w:r>
          </w:p>
        </w:tc>
        <w:tc>
          <w:tcPr>
            <w:tcW w:w="1559" w:type="dxa"/>
          </w:tcPr>
          <w:p w14:paraId="68B08D6F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512 mcg/L</w:t>
            </w:r>
          </w:p>
        </w:tc>
        <w:tc>
          <w:tcPr>
            <w:tcW w:w="1985" w:type="dxa"/>
          </w:tcPr>
          <w:p w14:paraId="582EC280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</w:tr>
      <w:tr w:rsidR="00636B58" w:rsidRPr="00C100E2" w14:paraId="66D474D7" w14:textId="77777777" w:rsidTr="00636B58">
        <w:tc>
          <w:tcPr>
            <w:tcW w:w="6629" w:type="dxa"/>
          </w:tcPr>
          <w:p w14:paraId="378C6D64" w14:textId="77777777" w:rsidR="00636B58" w:rsidRPr="00C100E2" w:rsidRDefault="00636B58" w:rsidP="00636B58">
            <w:pPr>
              <w:pStyle w:val="Standard"/>
              <w:tabs>
                <w:tab w:val="left" w:pos="4712"/>
              </w:tabs>
              <w:ind w:left="142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Soluble CD25 (i.e., soluble IL-2 receptor)  ≥ 2400 U/L</w:t>
            </w:r>
          </w:p>
        </w:tc>
        <w:tc>
          <w:tcPr>
            <w:tcW w:w="2693" w:type="dxa"/>
          </w:tcPr>
          <w:p w14:paraId="214D5984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Not applicable</w:t>
            </w:r>
          </w:p>
        </w:tc>
        <w:tc>
          <w:tcPr>
            <w:tcW w:w="1559" w:type="dxa"/>
          </w:tcPr>
          <w:p w14:paraId="2F6FDBAB" w14:textId="77777777" w:rsidR="00636B58" w:rsidRPr="00C100E2" w:rsidRDefault="00636B58" w:rsidP="00636B58">
            <w:pPr>
              <w:pStyle w:val="Standard"/>
              <w:ind w:left="13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Not done</w:t>
            </w:r>
          </w:p>
        </w:tc>
        <w:tc>
          <w:tcPr>
            <w:tcW w:w="1985" w:type="dxa"/>
          </w:tcPr>
          <w:p w14:paraId="714B0A3B" w14:textId="77777777" w:rsidR="00636B58" w:rsidRPr="00C100E2" w:rsidRDefault="00636B58" w:rsidP="00636B58">
            <w:pPr>
              <w:pStyle w:val="Standard"/>
              <w:ind w:left="203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</w:pPr>
            <w:r w:rsidRPr="00C100E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  <w:lang w:val="en-US"/>
              </w:rPr>
              <w:t>No</w:t>
            </w:r>
          </w:p>
        </w:tc>
      </w:tr>
    </w:tbl>
    <w:p w14:paraId="7F933C3C" w14:textId="77777777" w:rsidR="002E2235" w:rsidRPr="00C100E2" w:rsidRDefault="002E2235"/>
    <w:sectPr w:rsidR="002E2235" w:rsidRPr="00C100E2" w:rsidSect="00636B5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C1F78"/>
    <w:multiLevelType w:val="hybridMultilevel"/>
    <w:tmpl w:val="FFD2DD5E"/>
    <w:lvl w:ilvl="0" w:tplc="7CB485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5823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235"/>
    <w:rsid w:val="000468F8"/>
    <w:rsid w:val="001D0691"/>
    <w:rsid w:val="001F170A"/>
    <w:rsid w:val="002E2235"/>
    <w:rsid w:val="00636B58"/>
    <w:rsid w:val="00702145"/>
    <w:rsid w:val="00C1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B360B"/>
  <w15:docId w15:val="{B0DAA41E-E597-4C31-856B-1B54C1795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E2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636B58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egoe UI" w:hAnsi="Liberation Serif" w:cs="Tahoma"/>
      <w:color w:val="000000"/>
      <w:kern w:val="3"/>
      <w:sz w:val="24"/>
      <w:szCs w:val="24"/>
      <w:lang w:eastAsia="zh-CN" w:bidi="hi-IN"/>
    </w:rPr>
  </w:style>
  <w:style w:type="paragraph" w:styleId="Paragrafoelenco">
    <w:name w:val="List Paragraph"/>
    <w:basedOn w:val="Standard"/>
    <w:rsid w:val="00636B58"/>
    <w:pPr>
      <w:spacing w:after="160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6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6B5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pt Riccardo</dc:creator>
  <cp:lastModifiedBy>Tallone R</cp:lastModifiedBy>
  <cp:revision>2</cp:revision>
  <dcterms:created xsi:type="dcterms:W3CDTF">2026-03-10T21:54:00Z</dcterms:created>
  <dcterms:modified xsi:type="dcterms:W3CDTF">2026-03-10T21:54:00Z</dcterms:modified>
</cp:coreProperties>
</file>